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B96" w:rsidRPr="009C5B96" w:rsidRDefault="009C5B96" w:rsidP="009C5B96">
      <w:pPr>
        <w:rPr>
          <w:sz w:val="24"/>
          <w:lang w:val="en-US"/>
        </w:rPr>
      </w:pPr>
      <w:r w:rsidRPr="009C5B96">
        <w:rPr>
          <w:sz w:val="24"/>
          <w:lang w:val="en-US"/>
        </w:rPr>
        <w:t>Supplemental Material</w:t>
      </w:r>
    </w:p>
    <w:p w:rsidR="009C5B96" w:rsidRPr="009C5B96" w:rsidRDefault="009C5B96" w:rsidP="009C5B96">
      <w:pPr>
        <w:rPr>
          <w:sz w:val="24"/>
          <w:lang w:val="en-US"/>
        </w:rPr>
      </w:pPr>
      <w:r w:rsidRPr="009C5B96">
        <w:rPr>
          <w:sz w:val="24"/>
          <w:lang w:val="en-US"/>
        </w:rPr>
        <w:t xml:space="preserve">Table S1: Unadjusted biomarker level and dietary intake of trace elements </w:t>
      </w:r>
    </w:p>
    <w:p w:rsidR="009C5B96" w:rsidRPr="009C5B96" w:rsidRDefault="009C5B96" w:rsidP="009C5B96">
      <w:pPr>
        <w:rPr>
          <w:sz w:val="24"/>
          <w:lang w:val="en-US"/>
        </w:rPr>
      </w:pPr>
      <w:r w:rsidRPr="009C5B96">
        <w:rPr>
          <w:sz w:val="24"/>
          <w:lang w:val="en-US"/>
        </w:rPr>
        <w:t xml:space="preserve">Supplementary Table 1. Unadjusted median (Q1; Q3) of dietary intake and biomarkers of trace elements (selenium, copper, zinc) collected 2017-2019 in a sample of vegetarian, vegan, and omnivore children and adolescents (n= 324, 6-18 years) from the </w:t>
      </w:r>
      <w:proofErr w:type="spellStart"/>
      <w:r w:rsidRPr="009C5B96">
        <w:rPr>
          <w:sz w:val="24"/>
          <w:lang w:val="en-US"/>
        </w:rPr>
        <w:t>VeChi</w:t>
      </w:r>
      <w:proofErr w:type="spellEnd"/>
      <w:r w:rsidRPr="009C5B96">
        <w:rPr>
          <w:sz w:val="24"/>
          <w:lang w:val="en-US"/>
        </w:rPr>
        <w:t xml:space="preserve"> Youth Study.</w:t>
      </w:r>
    </w:p>
    <w:tbl>
      <w:tblPr>
        <w:tblStyle w:val="TableGrid"/>
        <w:tblW w:w="8485" w:type="dxa"/>
        <w:tblLook w:val="04A0" w:firstRow="1" w:lastRow="0" w:firstColumn="1" w:lastColumn="0" w:noHBand="0" w:noVBand="1"/>
      </w:tblPr>
      <w:tblGrid>
        <w:gridCol w:w="2263"/>
        <w:gridCol w:w="2015"/>
        <w:gridCol w:w="2125"/>
        <w:gridCol w:w="2082"/>
      </w:tblGrid>
      <w:tr w:rsidR="009C5B96" w:rsidRPr="009C5B96" w:rsidTr="00791F90">
        <w:tc>
          <w:tcPr>
            <w:tcW w:w="2263" w:type="dxa"/>
          </w:tcPr>
          <w:p w:rsidR="009C5B96" w:rsidRPr="009C5B96" w:rsidRDefault="009C5B96" w:rsidP="00791F90">
            <w:pPr>
              <w:rPr>
                <w:sz w:val="24"/>
                <w:lang w:val="en-US"/>
              </w:rPr>
            </w:pPr>
          </w:p>
        </w:tc>
        <w:tc>
          <w:tcPr>
            <w:tcW w:w="201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Vegan</w:t>
            </w:r>
          </w:p>
        </w:tc>
        <w:tc>
          <w:tcPr>
            <w:tcW w:w="212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Vegetarian</w:t>
            </w:r>
          </w:p>
        </w:tc>
        <w:tc>
          <w:tcPr>
            <w:tcW w:w="2082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Omnivore</w:t>
            </w:r>
          </w:p>
        </w:tc>
      </w:tr>
      <w:tr w:rsidR="009C5B96" w:rsidRPr="009C5B96" w:rsidTr="00791F90">
        <w:tc>
          <w:tcPr>
            <w:tcW w:w="8485" w:type="dxa"/>
            <w:gridSpan w:val="4"/>
            <w:shd w:val="clear" w:color="auto" w:fill="D9D9D9" w:themeFill="background1" w:themeFillShade="D9"/>
          </w:tcPr>
          <w:p w:rsidR="009C5B96" w:rsidRPr="009C5B96" w:rsidRDefault="009C5B96" w:rsidP="00791F90">
            <w:pPr>
              <w:rPr>
                <w:sz w:val="24"/>
                <w:lang w:val="en-US"/>
              </w:rPr>
            </w:pPr>
            <w:r w:rsidRPr="009C5B96">
              <w:rPr>
                <w:b/>
                <w:sz w:val="24"/>
                <w:lang w:val="en-US"/>
              </w:rPr>
              <w:t>Biomarker</w:t>
            </w:r>
          </w:p>
        </w:tc>
      </w:tr>
      <w:tr w:rsidR="009C5B96" w:rsidRPr="009C5B96" w:rsidTr="00791F90">
        <w:tc>
          <w:tcPr>
            <w:tcW w:w="2263" w:type="dxa"/>
          </w:tcPr>
          <w:p w:rsidR="009C5B96" w:rsidRPr="009C5B96" w:rsidRDefault="009C5B96" w:rsidP="00791F90">
            <w:pPr>
              <w:tabs>
                <w:tab w:val="right" w:pos="1825"/>
              </w:tabs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 xml:space="preserve">Selenium </w:t>
            </w:r>
            <w:r w:rsidRPr="009C5B96">
              <w:rPr>
                <w:sz w:val="24"/>
                <w:lang w:val="en-US"/>
              </w:rPr>
              <w:tab/>
              <w:t>(</w:t>
            </w:r>
            <w:r w:rsidRPr="009C5B96">
              <w:rPr>
                <w:rFonts w:cstheme="minorHAnsi"/>
                <w:sz w:val="24"/>
                <w:lang w:val="en-US"/>
              </w:rPr>
              <w:t>µ</w:t>
            </w:r>
            <w:r w:rsidRPr="009C5B96">
              <w:rPr>
                <w:sz w:val="24"/>
                <w:lang w:val="en-US"/>
              </w:rPr>
              <w:t>g/L)</w:t>
            </w:r>
          </w:p>
        </w:tc>
        <w:tc>
          <w:tcPr>
            <w:tcW w:w="201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</w:rPr>
              <w:t>55.8 (51.1; 69.2)</w:t>
            </w:r>
          </w:p>
        </w:tc>
        <w:tc>
          <w:tcPr>
            <w:tcW w:w="2125" w:type="dxa"/>
          </w:tcPr>
          <w:p w:rsidR="009C5B96" w:rsidRPr="009C5B96" w:rsidRDefault="009C5B96" w:rsidP="00791F90">
            <w:pPr>
              <w:jc w:val="center"/>
              <w:rPr>
                <w:sz w:val="24"/>
              </w:rPr>
            </w:pPr>
            <w:r w:rsidRPr="009C5B96">
              <w:rPr>
                <w:sz w:val="24"/>
                <w:lang w:val="en-US"/>
              </w:rPr>
              <w:t>61.</w:t>
            </w:r>
            <w:r w:rsidRPr="009C5B96">
              <w:rPr>
                <w:sz w:val="24"/>
              </w:rPr>
              <w:t>3 (53.7; 70.5)</w:t>
            </w:r>
          </w:p>
        </w:tc>
        <w:tc>
          <w:tcPr>
            <w:tcW w:w="2082" w:type="dxa"/>
          </w:tcPr>
          <w:p w:rsidR="009C5B96" w:rsidRPr="009C5B96" w:rsidRDefault="009C5B96" w:rsidP="00791F90">
            <w:pPr>
              <w:jc w:val="center"/>
              <w:rPr>
                <w:sz w:val="24"/>
              </w:rPr>
            </w:pPr>
            <w:r w:rsidRPr="009C5B96">
              <w:rPr>
                <w:sz w:val="24"/>
              </w:rPr>
              <w:t>68.2 (61.3; 77.5)</w:t>
            </w:r>
          </w:p>
        </w:tc>
      </w:tr>
      <w:tr w:rsidR="009C5B96" w:rsidRPr="009C5B96" w:rsidTr="00791F90">
        <w:tc>
          <w:tcPr>
            <w:tcW w:w="2263" w:type="dxa"/>
          </w:tcPr>
          <w:p w:rsidR="009C5B96" w:rsidRPr="009C5B96" w:rsidRDefault="009C5B96" w:rsidP="00791F90">
            <w:pPr>
              <w:tabs>
                <w:tab w:val="right" w:pos="1825"/>
              </w:tabs>
              <w:rPr>
                <w:sz w:val="24"/>
              </w:rPr>
            </w:pPr>
            <w:r w:rsidRPr="009C5B96">
              <w:rPr>
                <w:sz w:val="24"/>
                <w:lang w:val="en-US"/>
              </w:rPr>
              <w:t>GPX3</w:t>
            </w:r>
            <w:r w:rsidRPr="009C5B96">
              <w:rPr>
                <w:sz w:val="24"/>
                <w:lang w:val="en-US"/>
              </w:rPr>
              <w:tab/>
              <w:t>(U/L)</w:t>
            </w:r>
          </w:p>
        </w:tc>
        <w:tc>
          <w:tcPr>
            <w:tcW w:w="201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168 (133; 194)</w:t>
            </w:r>
          </w:p>
        </w:tc>
        <w:tc>
          <w:tcPr>
            <w:tcW w:w="2125" w:type="dxa"/>
          </w:tcPr>
          <w:p w:rsidR="009C5B96" w:rsidRPr="009C5B96" w:rsidRDefault="009C5B96" w:rsidP="00791F90">
            <w:pPr>
              <w:jc w:val="center"/>
              <w:rPr>
                <w:sz w:val="24"/>
              </w:rPr>
            </w:pPr>
            <w:r w:rsidRPr="009C5B96">
              <w:rPr>
                <w:sz w:val="24"/>
                <w:lang w:val="en-US"/>
              </w:rPr>
              <w:t>166 (137; 191)</w:t>
            </w:r>
          </w:p>
        </w:tc>
        <w:tc>
          <w:tcPr>
            <w:tcW w:w="2082" w:type="dxa"/>
          </w:tcPr>
          <w:p w:rsidR="009C5B96" w:rsidRPr="009C5B96" w:rsidRDefault="009C5B96" w:rsidP="00791F90">
            <w:pPr>
              <w:jc w:val="center"/>
              <w:rPr>
                <w:sz w:val="24"/>
              </w:rPr>
            </w:pPr>
            <w:r w:rsidRPr="009C5B96">
              <w:rPr>
                <w:sz w:val="24"/>
                <w:lang w:val="en-US"/>
              </w:rPr>
              <w:t>176 (155; 199)</w:t>
            </w:r>
          </w:p>
        </w:tc>
      </w:tr>
      <w:tr w:rsidR="009C5B96" w:rsidRPr="009C5B96" w:rsidTr="00791F90">
        <w:tc>
          <w:tcPr>
            <w:tcW w:w="2263" w:type="dxa"/>
          </w:tcPr>
          <w:p w:rsidR="009C5B96" w:rsidRPr="009C5B96" w:rsidRDefault="009C5B96" w:rsidP="00791F90">
            <w:pPr>
              <w:tabs>
                <w:tab w:val="right" w:pos="1825"/>
              </w:tabs>
              <w:rPr>
                <w:sz w:val="24"/>
              </w:rPr>
            </w:pPr>
            <w:r w:rsidRPr="009C5B96">
              <w:rPr>
                <w:sz w:val="24"/>
              </w:rPr>
              <w:t xml:space="preserve">SELENOP </w:t>
            </w:r>
            <w:r w:rsidRPr="009C5B96">
              <w:rPr>
                <w:sz w:val="24"/>
              </w:rPr>
              <w:tab/>
              <w:t>(</w:t>
            </w:r>
            <w:r w:rsidRPr="009C5B96">
              <w:rPr>
                <w:rFonts w:cstheme="minorHAnsi"/>
                <w:sz w:val="24"/>
              </w:rPr>
              <w:t>µ</w:t>
            </w:r>
            <w:r w:rsidRPr="009C5B96">
              <w:rPr>
                <w:sz w:val="24"/>
              </w:rPr>
              <w:t>g/L)</w:t>
            </w:r>
          </w:p>
        </w:tc>
        <w:tc>
          <w:tcPr>
            <w:tcW w:w="2015" w:type="dxa"/>
          </w:tcPr>
          <w:p w:rsidR="009C5B96" w:rsidRPr="009C5B96" w:rsidRDefault="009C5B96" w:rsidP="00791F90">
            <w:pPr>
              <w:jc w:val="center"/>
              <w:rPr>
                <w:sz w:val="24"/>
              </w:rPr>
            </w:pPr>
            <w:r w:rsidRPr="009C5B96">
              <w:rPr>
                <w:sz w:val="24"/>
              </w:rPr>
              <w:t>2116 (1748; 2625)</w:t>
            </w:r>
          </w:p>
        </w:tc>
        <w:tc>
          <w:tcPr>
            <w:tcW w:w="2125" w:type="dxa"/>
          </w:tcPr>
          <w:p w:rsidR="009C5B96" w:rsidRPr="009C5B96" w:rsidRDefault="009C5B96" w:rsidP="00791F90">
            <w:pPr>
              <w:jc w:val="center"/>
              <w:rPr>
                <w:sz w:val="24"/>
              </w:rPr>
            </w:pPr>
            <w:r w:rsidRPr="009C5B96">
              <w:rPr>
                <w:sz w:val="24"/>
              </w:rPr>
              <w:t>2582 (2209; 3163)</w:t>
            </w:r>
          </w:p>
        </w:tc>
        <w:tc>
          <w:tcPr>
            <w:tcW w:w="2082" w:type="dxa"/>
          </w:tcPr>
          <w:p w:rsidR="009C5B96" w:rsidRPr="009C5B96" w:rsidRDefault="009C5B96" w:rsidP="00791F90">
            <w:pPr>
              <w:jc w:val="center"/>
              <w:rPr>
                <w:sz w:val="24"/>
              </w:rPr>
            </w:pPr>
            <w:r w:rsidRPr="009C5B96">
              <w:rPr>
                <w:sz w:val="24"/>
              </w:rPr>
              <w:t>3185 (2765; 3674)</w:t>
            </w:r>
          </w:p>
        </w:tc>
      </w:tr>
      <w:tr w:rsidR="009C5B96" w:rsidRPr="009C5B96" w:rsidTr="00791F90">
        <w:tc>
          <w:tcPr>
            <w:tcW w:w="2263" w:type="dxa"/>
          </w:tcPr>
          <w:p w:rsidR="009C5B96" w:rsidRPr="009C5B96" w:rsidRDefault="009C5B96" w:rsidP="00791F90">
            <w:pPr>
              <w:tabs>
                <w:tab w:val="right" w:pos="1825"/>
              </w:tabs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 xml:space="preserve">Copper </w:t>
            </w:r>
            <w:r w:rsidRPr="009C5B96">
              <w:rPr>
                <w:sz w:val="24"/>
                <w:lang w:val="en-US"/>
              </w:rPr>
              <w:tab/>
              <w:t>(</w:t>
            </w:r>
            <w:r w:rsidRPr="009C5B96">
              <w:rPr>
                <w:rFonts w:cstheme="minorHAnsi"/>
                <w:sz w:val="24"/>
                <w:lang w:val="en-US"/>
              </w:rPr>
              <w:t>µ</w:t>
            </w:r>
            <w:r w:rsidRPr="009C5B96">
              <w:rPr>
                <w:sz w:val="24"/>
                <w:lang w:val="en-US"/>
              </w:rPr>
              <w:t>g/L)</w:t>
            </w:r>
          </w:p>
        </w:tc>
        <w:tc>
          <w:tcPr>
            <w:tcW w:w="201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884 (763; 1043)</w:t>
            </w:r>
          </w:p>
        </w:tc>
        <w:tc>
          <w:tcPr>
            <w:tcW w:w="212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907 (763; 1034)</w:t>
            </w:r>
          </w:p>
        </w:tc>
        <w:tc>
          <w:tcPr>
            <w:tcW w:w="2082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896 (772; 1056)</w:t>
            </w:r>
          </w:p>
        </w:tc>
      </w:tr>
      <w:tr w:rsidR="009C5B96" w:rsidRPr="009C5B96" w:rsidTr="00791F90">
        <w:tc>
          <w:tcPr>
            <w:tcW w:w="2263" w:type="dxa"/>
          </w:tcPr>
          <w:p w:rsidR="009C5B96" w:rsidRPr="009C5B96" w:rsidRDefault="009C5B96" w:rsidP="00791F90">
            <w:pPr>
              <w:tabs>
                <w:tab w:val="right" w:pos="1825"/>
              </w:tabs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 xml:space="preserve">CPO </w:t>
            </w:r>
            <w:r w:rsidRPr="009C5B96">
              <w:rPr>
                <w:sz w:val="24"/>
                <w:lang w:val="en-US"/>
              </w:rPr>
              <w:tab/>
              <w:t>(U/L)</w:t>
            </w:r>
          </w:p>
        </w:tc>
        <w:tc>
          <w:tcPr>
            <w:tcW w:w="201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98 (84; 122)</w:t>
            </w:r>
          </w:p>
        </w:tc>
        <w:tc>
          <w:tcPr>
            <w:tcW w:w="212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101 (87; 124)</w:t>
            </w:r>
          </w:p>
        </w:tc>
        <w:tc>
          <w:tcPr>
            <w:tcW w:w="2082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105 (82; 131)</w:t>
            </w:r>
          </w:p>
        </w:tc>
      </w:tr>
      <w:tr w:rsidR="009C5B96" w:rsidRPr="009C5B96" w:rsidTr="00791F90">
        <w:tc>
          <w:tcPr>
            <w:tcW w:w="2263" w:type="dxa"/>
          </w:tcPr>
          <w:p w:rsidR="009C5B96" w:rsidRPr="009C5B96" w:rsidRDefault="009C5B96" w:rsidP="00791F90">
            <w:pPr>
              <w:tabs>
                <w:tab w:val="right" w:pos="1825"/>
              </w:tabs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 xml:space="preserve">Zinc </w:t>
            </w:r>
            <w:r w:rsidRPr="009C5B96">
              <w:rPr>
                <w:sz w:val="24"/>
                <w:lang w:val="en-US"/>
              </w:rPr>
              <w:tab/>
              <w:t>(</w:t>
            </w:r>
            <w:r w:rsidRPr="009C5B96">
              <w:rPr>
                <w:rFonts w:cstheme="minorHAnsi"/>
                <w:sz w:val="24"/>
                <w:lang w:val="en-US"/>
              </w:rPr>
              <w:t>µ</w:t>
            </w:r>
            <w:r w:rsidRPr="009C5B96">
              <w:rPr>
                <w:sz w:val="24"/>
                <w:lang w:val="en-US"/>
              </w:rPr>
              <w:t>g/L)</w:t>
            </w:r>
          </w:p>
        </w:tc>
        <w:tc>
          <w:tcPr>
            <w:tcW w:w="201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776 (706; 861)</w:t>
            </w:r>
          </w:p>
        </w:tc>
        <w:tc>
          <w:tcPr>
            <w:tcW w:w="212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803 (714; 894)</w:t>
            </w:r>
          </w:p>
        </w:tc>
        <w:tc>
          <w:tcPr>
            <w:tcW w:w="2082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845 (770; 928)</w:t>
            </w:r>
          </w:p>
        </w:tc>
      </w:tr>
      <w:tr w:rsidR="009C5B96" w:rsidRPr="009C5B96" w:rsidTr="00791F90">
        <w:tc>
          <w:tcPr>
            <w:tcW w:w="8485" w:type="dxa"/>
            <w:gridSpan w:val="4"/>
            <w:shd w:val="clear" w:color="auto" w:fill="D9D9D9" w:themeFill="background1" w:themeFillShade="D9"/>
            <w:vAlign w:val="center"/>
          </w:tcPr>
          <w:p w:rsidR="009C5B96" w:rsidRPr="009C5B96" w:rsidRDefault="009C5B96" w:rsidP="00791F90">
            <w:pPr>
              <w:rPr>
                <w:sz w:val="24"/>
                <w:lang w:val="en-US"/>
              </w:rPr>
            </w:pPr>
            <w:r w:rsidRPr="009C5B96">
              <w:rPr>
                <w:b/>
                <w:sz w:val="24"/>
                <w:lang w:val="en-US"/>
              </w:rPr>
              <w:t>Intake</w:t>
            </w:r>
          </w:p>
        </w:tc>
      </w:tr>
      <w:tr w:rsidR="009C5B96" w:rsidRPr="009C5B96" w:rsidTr="00791F90">
        <w:tc>
          <w:tcPr>
            <w:tcW w:w="2263" w:type="dxa"/>
          </w:tcPr>
          <w:p w:rsidR="009C5B96" w:rsidRPr="009C5B96" w:rsidRDefault="009C5B96" w:rsidP="00791F90">
            <w:pPr>
              <w:tabs>
                <w:tab w:val="right" w:pos="1725"/>
              </w:tabs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Selenium (</w:t>
            </w:r>
            <w:r w:rsidRPr="009C5B96">
              <w:rPr>
                <w:rFonts w:cstheme="minorHAnsi"/>
                <w:sz w:val="24"/>
                <w:lang w:val="en-US"/>
              </w:rPr>
              <w:t>µ</w:t>
            </w:r>
            <w:r w:rsidRPr="009C5B96">
              <w:rPr>
                <w:sz w:val="24"/>
                <w:lang w:val="en-US"/>
              </w:rPr>
              <w:t>g/day)</w:t>
            </w:r>
          </w:p>
        </w:tc>
        <w:tc>
          <w:tcPr>
            <w:tcW w:w="201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31.6 (24.7; 41.0)</w:t>
            </w:r>
          </w:p>
        </w:tc>
        <w:tc>
          <w:tcPr>
            <w:tcW w:w="212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27.0 (19.6; 36.4)</w:t>
            </w:r>
          </w:p>
        </w:tc>
        <w:tc>
          <w:tcPr>
            <w:tcW w:w="2082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38.7 (26.3; 52.0)</w:t>
            </w:r>
          </w:p>
        </w:tc>
      </w:tr>
      <w:tr w:rsidR="009C5B96" w:rsidRPr="009C5B96" w:rsidTr="00791F90">
        <w:tc>
          <w:tcPr>
            <w:tcW w:w="2263" w:type="dxa"/>
          </w:tcPr>
          <w:p w:rsidR="009C5B96" w:rsidRPr="009C5B96" w:rsidRDefault="009C5B96" w:rsidP="00791F90">
            <w:pPr>
              <w:tabs>
                <w:tab w:val="right" w:pos="1825"/>
              </w:tabs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 xml:space="preserve">Copper </w:t>
            </w:r>
            <w:r w:rsidRPr="009C5B96">
              <w:rPr>
                <w:sz w:val="24"/>
                <w:lang w:val="en-US"/>
              </w:rPr>
              <w:tab/>
              <w:t>(</w:t>
            </w:r>
            <w:r w:rsidRPr="009C5B96">
              <w:rPr>
                <w:rFonts w:cstheme="minorHAnsi"/>
                <w:sz w:val="24"/>
                <w:lang w:val="en-US"/>
              </w:rPr>
              <w:t>m</w:t>
            </w:r>
            <w:r w:rsidRPr="009C5B96">
              <w:rPr>
                <w:sz w:val="24"/>
                <w:lang w:val="en-US"/>
              </w:rPr>
              <w:t>g/day)</w:t>
            </w:r>
          </w:p>
        </w:tc>
        <w:tc>
          <w:tcPr>
            <w:tcW w:w="201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2.0 (1.7; 2.5)</w:t>
            </w:r>
          </w:p>
        </w:tc>
        <w:tc>
          <w:tcPr>
            <w:tcW w:w="212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1.5 (1.2; 1.8)</w:t>
            </w:r>
          </w:p>
        </w:tc>
        <w:tc>
          <w:tcPr>
            <w:tcW w:w="2082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1.2 (1.0; 1.7)</w:t>
            </w:r>
          </w:p>
        </w:tc>
      </w:tr>
      <w:tr w:rsidR="009C5B96" w:rsidRPr="009C5B96" w:rsidTr="00791F90">
        <w:tc>
          <w:tcPr>
            <w:tcW w:w="2263" w:type="dxa"/>
          </w:tcPr>
          <w:p w:rsidR="009C5B96" w:rsidRPr="009C5B96" w:rsidRDefault="009C5B96" w:rsidP="00791F90">
            <w:pPr>
              <w:tabs>
                <w:tab w:val="right" w:pos="1825"/>
              </w:tabs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 xml:space="preserve">Zinc </w:t>
            </w:r>
            <w:r w:rsidRPr="009C5B96">
              <w:rPr>
                <w:sz w:val="24"/>
                <w:lang w:val="en-US"/>
              </w:rPr>
              <w:tab/>
              <w:t>(mg/day)</w:t>
            </w:r>
          </w:p>
        </w:tc>
        <w:tc>
          <w:tcPr>
            <w:tcW w:w="201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8.1 (6.7; 10.2)</w:t>
            </w:r>
          </w:p>
        </w:tc>
        <w:tc>
          <w:tcPr>
            <w:tcW w:w="2125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7.8 (6.0; 9.4)</w:t>
            </w:r>
          </w:p>
        </w:tc>
        <w:tc>
          <w:tcPr>
            <w:tcW w:w="2082" w:type="dxa"/>
          </w:tcPr>
          <w:p w:rsidR="009C5B96" w:rsidRPr="009C5B96" w:rsidRDefault="009C5B96" w:rsidP="00791F90">
            <w:pPr>
              <w:jc w:val="center"/>
              <w:rPr>
                <w:sz w:val="24"/>
                <w:lang w:val="en-US"/>
              </w:rPr>
            </w:pPr>
            <w:r w:rsidRPr="009C5B96">
              <w:rPr>
                <w:sz w:val="24"/>
                <w:lang w:val="en-US"/>
              </w:rPr>
              <w:t>8.5 (6.6; 11.4)</w:t>
            </w:r>
          </w:p>
        </w:tc>
      </w:tr>
    </w:tbl>
    <w:p w:rsidR="009C5B96" w:rsidRPr="006F7E76" w:rsidRDefault="009C5B96" w:rsidP="009C5B96">
      <w:pPr>
        <w:rPr>
          <w:sz w:val="24"/>
          <w:lang w:val="en-US"/>
        </w:rPr>
      </w:pPr>
      <w:r w:rsidRPr="009C5B96">
        <w:rPr>
          <w:sz w:val="24"/>
          <w:lang w:val="en-US"/>
        </w:rPr>
        <w:t xml:space="preserve">GPX3 </w:t>
      </w:r>
      <w:r w:rsidRPr="009C5B96">
        <w:rPr>
          <w:rFonts w:cstheme="minorHAnsi"/>
          <w:sz w:val="24"/>
          <w:szCs w:val="24"/>
          <w:lang w:val="en-US"/>
        </w:rPr>
        <w:t xml:space="preserve">glutathione peroxidase-3 activity, SELENOP </w:t>
      </w:r>
      <w:proofErr w:type="spellStart"/>
      <w:r w:rsidRPr="009C5B96">
        <w:rPr>
          <w:rFonts w:cstheme="minorHAnsi"/>
          <w:sz w:val="24"/>
          <w:szCs w:val="24"/>
          <w:lang w:val="en-US"/>
        </w:rPr>
        <w:t>selenoprotein</w:t>
      </w:r>
      <w:proofErr w:type="spellEnd"/>
      <w:r w:rsidRPr="009C5B96">
        <w:rPr>
          <w:rFonts w:cstheme="minorHAnsi"/>
          <w:sz w:val="24"/>
          <w:szCs w:val="24"/>
          <w:lang w:val="en-US"/>
        </w:rPr>
        <w:t xml:space="preserve"> P, CPO </w:t>
      </w:r>
      <w:proofErr w:type="spellStart"/>
      <w:r w:rsidRPr="009C5B96">
        <w:rPr>
          <w:rFonts w:cstheme="minorHAnsi"/>
          <w:sz w:val="24"/>
          <w:szCs w:val="24"/>
          <w:lang w:val="en-US"/>
        </w:rPr>
        <w:t>ceruloplasmin</w:t>
      </w:r>
      <w:proofErr w:type="spellEnd"/>
      <w:r w:rsidRPr="009C5B96">
        <w:rPr>
          <w:rFonts w:cstheme="minorHAnsi"/>
          <w:sz w:val="24"/>
          <w:szCs w:val="24"/>
          <w:lang w:val="en-US"/>
        </w:rPr>
        <w:t xml:space="preserve"> oxidase activity</w:t>
      </w:r>
      <w:bookmarkStart w:id="0" w:name="_GoBack"/>
      <w:bookmarkEnd w:id="0"/>
    </w:p>
    <w:p w:rsidR="00A4532F" w:rsidRDefault="00A4532F"/>
    <w:sectPr w:rsidR="00A45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B96"/>
    <w:rsid w:val="00003C33"/>
    <w:rsid w:val="00025111"/>
    <w:rsid w:val="0004680F"/>
    <w:rsid w:val="00054FB5"/>
    <w:rsid w:val="0006015B"/>
    <w:rsid w:val="000907E2"/>
    <w:rsid w:val="00095EEE"/>
    <w:rsid w:val="000A604A"/>
    <w:rsid w:val="000A60DC"/>
    <w:rsid w:val="000C465D"/>
    <w:rsid w:val="000E1EAB"/>
    <w:rsid w:val="000F00A9"/>
    <w:rsid w:val="000F113F"/>
    <w:rsid w:val="000F1BAF"/>
    <w:rsid w:val="000F3FE4"/>
    <w:rsid w:val="000F6989"/>
    <w:rsid w:val="000F6F47"/>
    <w:rsid w:val="00105CAF"/>
    <w:rsid w:val="001327CE"/>
    <w:rsid w:val="001344FB"/>
    <w:rsid w:val="00141163"/>
    <w:rsid w:val="001469D6"/>
    <w:rsid w:val="00147AC0"/>
    <w:rsid w:val="001553C1"/>
    <w:rsid w:val="001809B3"/>
    <w:rsid w:val="00191501"/>
    <w:rsid w:val="00195F89"/>
    <w:rsid w:val="001B5ADD"/>
    <w:rsid w:val="001B7FA3"/>
    <w:rsid w:val="001C1DF9"/>
    <w:rsid w:val="001C6B9E"/>
    <w:rsid w:val="001D1E30"/>
    <w:rsid w:val="001E1F73"/>
    <w:rsid w:val="0020270A"/>
    <w:rsid w:val="00205C46"/>
    <w:rsid w:val="00231B87"/>
    <w:rsid w:val="00237E5E"/>
    <w:rsid w:val="00257EBC"/>
    <w:rsid w:val="00261FBD"/>
    <w:rsid w:val="0027101A"/>
    <w:rsid w:val="00281726"/>
    <w:rsid w:val="002879F1"/>
    <w:rsid w:val="00287BB2"/>
    <w:rsid w:val="002A05EB"/>
    <w:rsid w:val="002A5FAB"/>
    <w:rsid w:val="002B14CF"/>
    <w:rsid w:val="002B3658"/>
    <w:rsid w:val="002D70C9"/>
    <w:rsid w:val="002F143D"/>
    <w:rsid w:val="002F1E64"/>
    <w:rsid w:val="00315131"/>
    <w:rsid w:val="00320022"/>
    <w:rsid w:val="003213F1"/>
    <w:rsid w:val="0036072C"/>
    <w:rsid w:val="00370304"/>
    <w:rsid w:val="003712A1"/>
    <w:rsid w:val="00393AB2"/>
    <w:rsid w:val="003A249B"/>
    <w:rsid w:val="003B52D3"/>
    <w:rsid w:val="003C4DFF"/>
    <w:rsid w:val="003E1452"/>
    <w:rsid w:val="003E4EF3"/>
    <w:rsid w:val="003F1FBB"/>
    <w:rsid w:val="00413AB2"/>
    <w:rsid w:val="00415B04"/>
    <w:rsid w:val="0044191A"/>
    <w:rsid w:val="00445A73"/>
    <w:rsid w:val="00454BA6"/>
    <w:rsid w:val="00456C00"/>
    <w:rsid w:val="004625B4"/>
    <w:rsid w:val="00470BCB"/>
    <w:rsid w:val="00476B7D"/>
    <w:rsid w:val="00494CD9"/>
    <w:rsid w:val="00496FFB"/>
    <w:rsid w:val="004A22FF"/>
    <w:rsid w:val="004A7B66"/>
    <w:rsid w:val="004B757D"/>
    <w:rsid w:val="004C3FAA"/>
    <w:rsid w:val="004D6752"/>
    <w:rsid w:val="004E361C"/>
    <w:rsid w:val="004E6030"/>
    <w:rsid w:val="004F2A08"/>
    <w:rsid w:val="005172A2"/>
    <w:rsid w:val="00534816"/>
    <w:rsid w:val="0054457A"/>
    <w:rsid w:val="00547424"/>
    <w:rsid w:val="00564BB3"/>
    <w:rsid w:val="00582707"/>
    <w:rsid w:val="005843C2"/>
    <w:rsid w:val="0058569C"/>
    <w:rsid w:val="00586590"/>
    <w:rsid w:val="00590C9D"/>
    <w:rsid w:val="0059203A"/>
    <w:rsid w:val="005943F7"/>
    <w:rsid w:val="005A0D5F"/>
    <w:rsid w:val="005A28D8"/>
    <w:rsid w:val="005B2A7A"/>
    <w:rsid w:val="005B2B9D"/>
    <w:rsid w:val="005D7C14"/>
    <w:rsid w:val="005E7241"/>
    <w:rsid w:val="005F377A"/>
    <w:rsid w:val="005F37B9"/>
    <w:rsid w:val="00614965"/>
    <w:rsid w:val="00642B15"/>
    <w:rsid w:val="00643449"/>
    <w:rsid w:val="00647E88"/>
    <w:rsid w:val="00662DBD"/>
    <w:rsid w:val="00664E44"/>
    <w:rsid w:val="00686A3A"/>
    <w:rsid w:val="006906E6"/>
    <w:rsid w:val="006A2557"/>
    <w:rsid w:val="006A38D2"/>
    <w:rsid w:val="006B3336"/>
    <w:rsid w:val="006C1564"/>
    <w:rsid w:val="006C6E01"/>
    <w:rsid w:val="006D6F0D"/>
    <w:rsid w:val="006E17B4"/>
    <w:rsid w:val="006F1135"/>
    <w:rsid w:val="006F173E"/>
    <w:rsid w:val="006F7512"/>
    <w:rsid w:val="00704908"/>
    <w:rsid w:val="00705FA9"/>
    <w:rsid w:val="0071002E"/>
    <w:rsid w:val="00713223"/>
    <w:rsid w:val="00714466"/>
    <w:rsid w:val="00723567"/>
    <w:rsid w:val="00726F7A"/>
    <w:rsid w:val="00741421"/>
    <w:rsid w:val="007548DE"/>
    <w:rsid w:val="007600A4"/>
    <w:rsid w:val="00766FE0"/>
    <w:rsid w:val="00774E99"/>
    <w:rsid w:val="00777283"/>
    <w:rsid w:val="007A49A2"/>
    <w:rsid w:val="007A5D86"/>
    <w:rsid w:val="007A7592"/>
    <w:rsid w:val="007C2AEC"/>
    <w:rsid w:val="007C4A57"/>
    <w:rsid w:val="007E2268"/>
    <w:rsid w:val="007E6D96"/>
    <w:rsid w:val="008111D5"/>
    <w:rsid w:val="00820882"/>
    <w:rsid w:val="008227C9"/>
    <w:rsid w:val="00823049"/>
    <w:rsid w:val="008265E5"/>
    <w:rsid w:val="00835815"/>
    <w:rsid w:val="00850A71"/>
    <w:rsid w:val="0085745D"/>
    <w:rsid w:val="00860623"/>
    <w:rsid w:val="008660DC"/>
    <w:rsid w:val="00877C47"/>
    <w:rsid w:val="00885D37"/>
    <w:rsid w:val="00892FCC"/>
    <w:rsid w:val="00895275"/>
    <w:rsid w:val="00897912"/>
    <w:rsid w:val="008A4C3E"/>
    <w:rsid w:val="008B0969"/>
    <w:rsid w:val="008B1BF3"/>
    <w:rsid w:val="008F722D"/>
    <w:rsid w:val="00947025"/>
    <w:rsid w:val="009604CF"/>
    <w:rsid w:val="00962C8A"/>
    <w:rsid w:val="00967A2B"/>
    <w:rsid w:val="009842E3"/>
    <w:rsid w:val="00984D5C"/>
    <w:rsid w:val="00996EC7"/>
    <w:rsid w:val="009B4E5C"/>
    <w:rsid w:val="009C3569"/>
    <w:rsid w:val="009C5B96"/>
    <w:rsid w:val="009D2973"/>
    <w:rsid w:val="009E261F"/>
    <w:rsid w:val="009E68EA"/>
    <w:rsid w:val="00A01BC7"/>
    <w:rsid w:val="00A17003"/>
    <w:rsid w:val="00A238BF"/>
    <w:rsid w:val="00A31A40"/>
    <w:rsid w:val="00A404BA"/>
    <w:rsid w:val="00A4532F"/>
    <w:rsid w:val="00A46761"/>
    <w:rsid w:val="00A46987"/>
    <w:rsid w:val="00A533D1"/>
    <w:rsid w:val="00A5760B"/>
    <w:rsid w:val="00A6069E"/>
    <w:rsid w:val="00A708F0"/>
    <w:rsid w:val="00A739D5"/>
    <w:rsid w:val="00A82948"/>
    <w:rsid w:val="00A8430E"/>
    <w:rsid w:val="00A96DFF"/>
    <w:rsid w:val="00AA3A70"/>
    <w:rsid w:val="00AA55BC"/>
    <w:rsid w:val="00AC5621"/>
    <w:rsid w:val="00AD1BA1"/>
    <w:rsid w:val="00AD427A"/>
    <w:rsid w:val="00AD69AC"/>
    <w:rsid w:val="00AE0A06"/>
    <w:rsid w:val="00AE1BC7"/>
    <w:rsid w:val="00AE4006"/>
    <w:rsid w:val="00AF2785"/>
    <w:rsid w:val="00B1520B"/>
    <w:rsid w:val="00B21838"/>
    <w:rsid w:val="00B2198F"/>
    <w:rsid w:val="00B22C92"/>
    <w:rsid w:val="00B55F76"/>
    <w:rsid w:val="00B7103D"/>
    <w:rsid w:val="00B71784"/>
    <w:rsid w:val="00B86B1E"/>
    <w:rsid w:val="00B967D7"/>
    <w:rsid w:val="00BA0E32"/>
    <w:rsid w:val="00BF5DEA"/>
    <w:rsid w:val="00C0286E"/>
    <w:rsid w:val="00C071F6"/>
    <w:rsid w:val="00C10F3F"/>
    <w:rsid w:val="00C11CD3"/>
    <w:rsid w:val="00C20545"/>
    <w:rsid w:val="00C21AE7"/>
    <w:rsid w:val="00C255F3"/>
    <w:rsid w:val="00C33A8C"/>
    <w:rsid w:val="00C36D95"/>
    <w:rsid w:val="00C41022"/>
    <w:rsid w:val="00C532A6"/>
    <w:rsid w:val="00C65B93"/>
    <w:rsid w:val="00C705D3"/>
    <w:rsid w:val="00C80A85"/>
    <w:rsid w:val="00C842F3"/>
    <w:rsid w:val="00C86B9D"/>
    <w:rsid w:val="00C9438D"/>
    <w:rsid w:val="00CA098F"/>
    <w:rsid w:val="00CA39D3"/>
    <w:rsid w:val="00CA46B9"/>
    <w:rsid w:val="00CA5ACE"/>
    <w:rsid w:val="00CA5C95"/>
    <w:rsid w:val="00CB0398"/>
    <w:rsid w:val="00CB0FC1"/>
    <w:rsid w:val="00CB6BBB"/>
    <w:rsid w:val="00CC3779"/>
    <w:rsid w:val="00CC4393"/>
    <w:rsid w:val="00CC7EC9"/>
    <w:rsid w:val="00CD77D2"/>
    <w:rsid w:val="00CE0CF7"/>
    <w:rsid w:val="00D05ADD"/>
    <w:rsid w:val="00D159CE"/>
    <w:rsid w:val="00D161BA"/>
    <w:rsid w:val="00D17B7A"/>
    <w:rsid w:val="00D17CF4"/>
    <w:rsid w:val="00D27FE0"/>
    <w:rsid w:val="00D40D66"/>
    <w:rsid w:val="00D51F7B"/>
    <w:rsid w:val="00D7212C"/>
    <w:rsid w:val="00D74D4A"/>
    <w:rsid w:val="00D76ECD"/>
    <w:rsid w:val="00D85CE8"/>
    <w:rsid w:val="00D96287"/>
    <w:rsid w:val="00DB1F97"/>
    <w:rsid w:val="00DC6569"/>
    <w:rsid w:val="00DC7DB5"/>
    <w:rsid w:val="00DD7D09"/>
    <w:rsid w:val="00DE1E69"/>
    <w:rsid w:val="00DE5E4F"/>
    <w:rsid w:val="00DF2053"/>
    <w:rsid w:val="00DF54FC"/>
    <w:rsid w:val="00E0705B"/>
    <w:rsid w:val="00E073FF"/>
    <w:rsid w:val="00E11DF2"/>
    <w:rsid w:val="00E56E85"/>
    <w:rsid w:val="00E658E2"/>
    <w:rsid w:val="00E73F74"/>
    <w:rsid w:val="00E74F48"/>
    <w:rsid w:val="00E8031A"/>
    <w:rsid w:val="00E906FB"/>
    <w:rsid w:val="00E91CC2"/>
    <w:rsid w:val="00E94AF8"/>
    <w:rsid w:val="00EA4934"/>
    <w:rsid w:val="00EB16CC"/>
    <w:rsid w:val="00ED3CFF"/>
    <w:rsid w:val="00ED6C98"/>
    <w:rsid w:val="00EF3866"/>
    <w:rsid w:val="00EF400A"/>
    <w:rsid w:val="00EF6851"/>
    <w:rsid w:val="00F02400"/>
    <w:rsid w:val="00F11C08"/>
    <w:rsid w:val="00F12FEF"/>
    <w:rsid w:val="00F23CC0"/>
    <w:rsid w:val="00F24B28"/>
    <w:rsid w:val="00F4138D"/>
    <w:rsid w:val="00F55270"/>
    <w:rsid w:val="00F61134"/>
    <w:rsid w:val="00F6545B"/>
    <w:rsid w:val="00F73DAA"/>
    <w:rsid w:val="00F87078"/>
    <w:rsid w:val="00F9341D"/>
    <w:rsid w:val="00FA2D1C"/>
    <w:rsid w:val="00FB12CA"/>
    <w:rsid w:val="00FB4333"/>
    <w:rsid w:val="00FB695C"/>
    <w:rsid w:val="00FC5FA3"/>
    <w:rsid w:val="00FC6BDD"/>
    <w:rsid w:val="00FD2A33"/>
    <w:rsid w:val="00FE2650"/>
    <w:rsid w:val="00FE5EE9"/>
    <w:rsid w:val="00FE5FBF"/>
    <w:rsid w:val="00FF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B84CCB-7758-4D08-BEF6-81A7A4D42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B9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i C</dc:creator>
  <cp:keywords/>
  <dc:description/>
  <cp:lastModifiedBy>Defi C</cp:lastModifiedBy>
  <cp:revision>1</cp:revision>
  <dcterms:created xsi:type="dcterms:W3CDTF">2025-07-09T08:28:00Z</dcterms:created>
  <dcterms:modified xsi:type="dcterms:W3CDTF">2025-07-09T08:28:00Z</dcterms:modified>
</cp:coreProperties>
</file>